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65EC6" w14:textId="1EAB0FB9" w:rsidR="00C618CD" w:rsidRPr="008F18B1" w:rsidRDefault="00EB593F" w:rsidP="00C618C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  <w:r w:rsidR="00C618C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="00C618CD" w:rsidRPr="008F18B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618CD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Incidence </w:t>
      </w:r>
      <w:r w:rsidR="00C618CD">
        <w:rPr>
          <w:rFonts w:ascii="Times New Roman" w:hAnsi="Times New Roman" w:cs="Times New Roman"/>
          <w:i/>
          <w:sz w:val="22"/>
          <w:szCs w:val="22"/>
          <w:lang w:val="en-US"/>
        </w:rPr>
        <w:t xml:space="preserve">rates </w:t>
      </w:r>
      <w:r w:rsidR="00C618CD" w:rsidRPr="008F18B1">
        <w:rPr>
          <w:rFonts w:ascii="Times New Roman" w:hAnsi="Times New Roman" w:cs="Times New Roman"/>
          <w:i/>
          <w:sz w:val="22"/>
          <w:szCs w:val="22"/>
          <w:lang w:val="en-US"/>
        </w:rPr>
        <w:t>of ADHD medication use per 100 person-years in Denmark from January 1, 2010, to December 31, 2023</w:t>
      </w:r>
      <w:r w:rsidR="00C618CD">
        <w:rPr>
          <w:rFonts w:ascii="Times New Roman" w:hAnsi="Times New Roman" w:cs="Times New Roman"/>
          <w:i/>
          <w:sz w:val="22"/>
          <w:szCs w:val="22"/>
          <w:lang w:val="en-US"/>
        </w:rPr>
        <w:t>, reported with 95% confidence intervals</w:t>
      </w:r>
      <w:r w:rsidR="00C618CD" w:rsidRPr="008F18B1">
        <w:rPr>
          <w:rFonts w:ascii="Times New Roman" w:hAnsi="Times New Roman" w:cs="Times New Roman"/>
          <w:i/>
          <w:sz w:val="22"/>
          <w:szCs w:val="22"/>
          <w:lang w:val="en-US"/>
        </w:rPr>
        <w:t>.</w:t>
      </w:r>
      <w:r w:rsidR="00C618CD" w:rsidRPr="008F18B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1071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</w:tblGrid>
      <w:tr w:rsidR="00C618CD" w:rsidRPr="008F18B1" w14:paraId="1D3AF050" w14:textId="77777777" w:rsidTr="00C618CD">
        <w:trPr>
          <w:trHeight w:val="422"/>
        </w:trPr>
        <w:tc>
          <w:tcPr>
            <w:tcW w:w="0" w:type="auto"/>
          </w:tcPr>
          <w:p w14:paraId="6E4E98B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46571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0</w:t>
            </w:r>
          </w:p>
          <w:p w14:paraId="1D87CB5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D8FEAF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1</w:t>
            </w:r>
          </w:p>
          <w:p w14:paraId="15351DC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1C5443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2</w:t>
            </w:r>
          </w:p>
          <w:p w14:paraId="77D7171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19EE6F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3</w:t>
            </w:r>
          </w:p>
          <w:p w14:paraId="181052F3" w14:textId="77777777" w:rsidR="00C618CD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cidence </w:t>
            </w:r>
          </w:p>
          <w:p w14:paraId="454B025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69A61AD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4</w:t>
            </w:r>
          </w:p>
          <w:p w14:paraId="2461D799" w14:textId="77777777" w:rsidR="00C618CD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cidence </w:t>
            </w:r>
          </w:p>
          <w:p w14:paraId="5898C25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764D24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5</w:t>
            </w:r>
          </w:p>
          <w:p w14:paraId="71E30677" w14:textId="77777777" w:rsidR="00C618CD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cidence </w:t>
            </w:r>
          </w:p>
          <w:p w14:paraId="2D7BF10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D96AE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6</w:t>
            </w:r>
          </w:p>
          <w:p w14:paraId="5DE650C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7B65CC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7</w:t>
            </w:r>
          </w:p>
          <w:p w14:paraId="5A1220B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47F332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8</w:t>
            </w:r>
          </w:p>
          <w:p w14:paraId="1EDA2AF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2B04B9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19</w:t>
            </w:r>
          </w:p>
          <w:p w14:paraId="30506FE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8E152B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0</w:t>
            </w:r>
          </w:p>
          <w:p w14:paraId="172F555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DE9545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1</w:t>
            </w:r>
          </w:p>
          <w:p w14:paraId="4B55DC8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7FB27F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2</w:t>
            </w:r>
          </w:p>
          <w:p w14:paraId="3938727D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58CFDC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023</w:t>
            </w:r>
          </w:p>
          <w:p w14:paraId="4CEF8E8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cidence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52CD1DD1" w14:textId="77777777" w:rsidTr="00C618CD">
        <w:trPr>
          <w:trHeight w:val="326"/>
        </w:trPr>
        <w:tc>
          <w:tcPr>
            <w:tcW w:w="0" w:type="auto"/>
          </w:tcPr>
          <w:p w14:paraId="7921F3CB" w14:textId="77777777" w:rsidR="00C618CD" w:rsidRPr="008F18B1" w:rsidRDefault="00C618CD" w:rsidP="00372C43">
            <w:pPr>
              <w:spacing w:line="360" w:lineRule="auto"/>
              <w:ind w:left="1304" w:hanging="1304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14:paraId="26929E9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0.3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1DA093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-0.3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49FD24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-0.2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252C51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-0.2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C5FA7E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-0.2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CB9D4C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-0.2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02521E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-0.3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B9155B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-0.3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191D79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3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308D02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425BA7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66F225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-0.5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085963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-0.6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FE156D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-0.7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37D30EC6" w14:textId="77777777" w:rsidTr="00C618CD">
        <w:trPr>
          <w:trHeight w:val="326"/>
        </w:trPr>
        <w:tc>
          <w:tcPr>
            <w:tcW w:w="0" w:type="auto"/>
          </w:tcPr>
          <w:p w14:paraId="21FDBF1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1E99430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-0.5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8AD43A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-0.4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A0A1F6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3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163D7C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-0.3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E5A0F4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-0.3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009587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0.3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194554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0.3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298628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-0.4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B08B7C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-0.4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87FF66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-0.5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01BEF4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-0.5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AB87E2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-0.6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2CC201D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-0.7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BF8EE1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-0.8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64A79BE3" w14:textId="77777777" w:rsidTr="00C618CD">
        <w:trPr>
          <w:trHeight w:val="326"/>
        </w:trPr>
        <w:tc>
          <w:tcPr>
            <w:tcW w:w="0" w:type="auto"/>
          </w:tcPr>
          <w:p w14:paraId="36EA85A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5E16AC6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-0.2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6E045C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-0.1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4E2C2A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1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A518FA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1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601BCF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1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BBBE0E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-0.2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1B07B6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A7AE4B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-0.2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7A48F6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F1E3D3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-0.2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1FDFF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-0.2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FDFF74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E1E0B8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-0.5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1ACFE6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-0.7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6ED5F02F" w14:textId="77777777" w:rsidTr="00C618CD">
        <w:trPr>
          <w:trHeight w:val="326"/>
        </w:trPr>
        <w:tc>
          <w:tcPr>
            <w:tcW w:w="0" w:type="auto"/>
          </w:tcPr>
          <w:p w14:paraId="0D144CB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0" w:type="auto"/>
          </w:tcPr>
          <w:p w14:paraId="5ECF5BD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</w:tcPr>
          <w:p w14:paraId="54027D9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7E994F8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</w:tcPr>
          <w:p w14:paraId="5A8C5B3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0" w:type="auto"/>
          </w:tcPr>
          <w:p w14:paraId="5594F65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4EBC71B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2E63D6E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0" w:type="auto"/>
          </w:tcPr>
          <w:p w14:paraId="4737DF5D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</w:tcPr>
          <w:p w14:paraId="4580DA4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7B42104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30769E9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14:paraId="51AF3FB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4B2BBA5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</w:tcPr>
          <w:p w14:paraId="6798DFF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</w:tr>
      <w:tr w:rsidR="00C618CD" w:rsidRPr="008F18B1" w14:paraId="6EC4173C" w14:textId="77777777" w:rsidTr="00C618CD">
        <w:trPr>
          <w:trHeight w:val="293"/>
        </w:trPr>
        <w:tc>
          <w:tcPr>
            <w:tcW w:w="0" w:type="auto"/>
            <w:gridSpan w:val="15"/>
          </w:tcPr>
          <w:p w14:paraId="206C1DE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5-9-year-olds </w:t>
            </w:r>
          </w:p>
        </w:tc>
      </w:tr>
      <w:tr w:rsidR="00C618CD" w:rsidRPr="008F18B1" w14:paraId="30F03F7C" w14:textId="77777777" w:rsidTr="00C618CD">
        <w:trPr>
          <w:trHeight w:val="309"/>
        </w:trPr>
        <w:tc>
          <w:tcPr>
            <w:tcW w:w="0" w:type="auto"/>
          </w:tcPr>
          <w:p w14:paraId="73BC3D5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178A768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-0.6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5F28C0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-0.5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4F3116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-0.4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BF092D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-0.4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73DE87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-0.4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D0C1D6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-0.4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4D1FD0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-0.4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E39C2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-0.5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4EB468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-0.6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0FCD31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-0.6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E3B592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-0.6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5D8C6D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-0.6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8505E6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-0.7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E424F7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-0.8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019CDDAC" w14:textId="77777777" w:rsidTr="00C618CD">
        <w:trPr>
          <w:trHeight w:val="317"/>
        </w:trPr>
        <w:tc>
          <w:tcPr>
            <w:tcW w:w="0" w:type="auto"/>
          </w:tcPr>
          <w:p w14:paraId="0BC0400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696621E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1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E2FFD2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-0.1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20E9CC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-0.1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5A1443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-0.1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6C2446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-0.1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5C7D2A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-0.1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DE92E6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-0.1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5A6082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1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D94694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-0.2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196EAA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-0.2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5B6100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-0.2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4915E7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7E2D6F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-0.2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45DE81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-0.3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5299F8D1" w14:textId="77777777" w:rsidTr="00C618CD">
        <w:trPr>
          <w:trHeight w:val="317"/>
        </w:trPr>
        <w:tc>
          <w:tcPr>
            <w:tcW w:w="0" w:type="auto"/>
          </w:tcPr>
          <w:p w14:paraId="79F0CED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0" w:type="auto"/>
          </w:tcPr>
          <w:p w14:paraId="263D347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0" w:type="auto"/>
          </w:tcPr>
          <w:p w14:paraId="15130E4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0" w:type="auto"/>
          </w:tcPr>
          <w:p w14:paraId="1716969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589C544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0059384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</w:tcPr>
          <w:p w14:paraId="79D1B10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7C80FED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0" w:type="auto"/>
          </w:tcPr>
          <w:p w14:paraId="7BBE115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14:paraId="45AB30B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0" w:type="auto"/>
          </w:tcPr>
          <w:p w14:paraId="5378795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</w:tcPr>
          <w:p w14:paraId="4FD362B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</w:tcPr>
          <w:p w14:paraId="7B7F8A4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</w:t>
            </w:r>
          </w:p>
        </w:tc>
        <w:tc>
          <w:tcPr>
            <w:tcW w:w="0" w:type="auto"/>
          </w:tcPr>
          <w:p w14:paraId="66E7D62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0" w:type="auto"/>
          </w:tcPr>
          <w:p w14:paraId="670F576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</w:tr>
      <w:tr w:rsidR="00C618CD" w:rsidRPr="008F18B1" w14:paraId="18DB3922" w14:textId="77777777" w:rsidTr="00C618CD">
        <w:trPr>
          <w:trHeight w:val="422"/>
        </w:trPr>
        <w:tc>
          <w:tcPr>
            <w:tcW w:w="0" w:type="auto"/>
            <w:gridSpan w:val="15"/>
          </w:tcPr>
          <w:p w14:paraId="77EB4C4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0-13-year-olds </w:t>
            </w:r>
          </w:p>
        </w:tc>
      </w:tr>
      <w:tr w:rsidR="00C618CD" w:rsidRPr="008F18B1" w14:paraId="772392B1" w14:textId="77777777" w:rsidTr="00C618CD">
        <w:trPr>
          <w:trHeight w:val="422"/>
        </w:trPr>
        <w:tc>
          <w:tcPr>
            <w:tcW w:w="0" w:type="auto"/>
          </w:tcPr>
          <w:p w14:paraId="2D2B9D4D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7D3E658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-0.6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DCA65C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-0.4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8AF6CD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CF057D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-0.3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B67A39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-0.3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1FC67D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-0.4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B28B11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-0.4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31EC79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-0.54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EDB4BC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-0.6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DF741C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-0.6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1A2339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-0.6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6A24E0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-0.8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B98F78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-0.8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65DCA3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-1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351C5377" w14:textId="77777777" w:rsidTr="00C618CD">
        <w:trPr>
          <w:trHeight w:val="422"/>
        </w:trPr>
        <w:tc>
          <w:tcPr>
            <w:tcW w:w="0" w:type="auto"/>
          </w:tcPr>
          <w:p w14:paraId="2ABF940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129E909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81E6FC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-0.19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2B2636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-0.1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09D59C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-0.1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F896FC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-0.1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691C1E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0.2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0C916D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-0.2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D7DC7A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D60A56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0.2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FB5936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3E447A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-0.3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79DDA3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-0.4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DC83B5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-0.5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598E1D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-0.7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27DDC2AA" w14:textId="77777777" w:rsidTr="00C618CD">
        <w:trPr>
          <w:trHeight w:val="422"/>
        </w:trPr>
        <w:tc>
          <w:tcPr>
            <w:tcW w:w="0" w:type="auto"/>
          </w:tcPr>
          <w:p w14:paraId="1ABAC0B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0" w:type="auto"/>
          </w:tcPr>
          <w:p w14:paraId="0980071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</w:p>
        </w:tc>
        <w:tc>
          <w:tcPr>
            <w:tcW w:w="0" w:type="auto"/>
          </w:tcPr>
          <w:p w14:paraId="0F9C082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0" w:type="auto"/>
          </w:tcPr>
          <w:p w14:paraId="6FF2302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392E8D3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</w:tcPr>
          <w:p w14:paraId="49ECDF7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</w:tcPr>
          <w:p w14:paraId="1F4663B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</w:tcPr>
          <w:p w14:paraId="6A6C9B9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639961C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0" w:type="auto"/>
          </w:tcPr>
          <w:p w14:paraId="0E4896B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0" w:type="auto"/>
          </w:tcPr>
          <w:p w14:paraId="11CA9D4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0" w:type="auto"/>
          </w:tcPr>
          <w:p w14:paraId="2500B2D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0" w:type="auto"/>
          </w:tcPr>
          <w:p w14:paraId="26D9BA3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</w:tcPr>
          <w:p w14:paraId="09C9E79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21C5446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C618CD" w:rsidRPr="008F18B1" w14:paraId="6A40A931" w14:textId="77777777" w:rsidTr="00C618CD">
        <w:trPr>
          <w:trHeight w:val="405"/>
        </w:trPr>
        <w:tc>
          <w:tcPr>
            <w:tcW w:w="0" w:type="auto"/>
            <w:gridSpan w:val="15"/>
          </w:tcPr>
          <w:p w14:paraId="0181C3C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4-17-year-olds </w:t>
            </w:r>
          </w:p>
        </w:tc>
      </w:tr>
      <w:tr w:rsidR="00C618CD" w:rsidRPr="008F18B1" w14:paraId="3B1AC067" w14:textId="77777777" w:rsidTr="00C618CD">
        <w:trPr>
          <w:trHeight w:val="405"/>
        </w:trPr>
        <w:tc>
          <w:tcPr>
            <w:tcW w:w="0" w:type="auto"/>
          </w:tcPr>
          <w:p w14:paraId="4DA7BF5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</w:tcPr>
          <w:p w14:paraId="3763C87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4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A0F4E7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-0.3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842B42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0.2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20706F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2A37C7C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4EB8ED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BD2DCBD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36B1F5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-0.2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F9D4C6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-0.30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088ED8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-0.3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00C1880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-0.3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B14A78B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0.4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26C319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-0.5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BB71E8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-0.67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293BD802" w14:textId="77777777" w:rsidTr="00C618CD">
        <w:trPr>
          <w:trHeight w:val="317"/>
        </w:trPr>
        <w:tc>
          <w:tcPr>
            <w:tcW w:w="0" w:type="auto"/>
          </w:tcPr>
          <w:p w14:paraId="0C53F6D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</w:tcPr>
          <w:p w14:paraId="0C30DA7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-0.26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939CA9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91DE80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B5A76C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-0.25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88CB41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2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8E6E9B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0.2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DA022CF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-0.2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6364548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-0.38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B0BF6D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-0.3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509859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-0.32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9572336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0.4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EEEA649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-0.6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46E05E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-0.83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BE632E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-1.1</w:t>
            </w: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18CD" w:rsidRPr="008F18B1" w14:paraId="4F7906C6" w14:textId="77777777" w:rsidTr="00C618CD">
        <w:trPr>
          <w:trHeight w:val="317"/>
        </w:trPr>
        <w:tc>
          <w:tcPr>
            <w:tcW w:w="0" w:type="auto"/>
          </w:tcPr>
          <w:p w14:paraId="77DA838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-to-female ratio</w:t>
            </w:r>
          </w:p>
        </w:tc>
        <w:tc>
          <w:tcPr>
            <w:tcW w:w="0" w:type="auto"/>
          </w:tcPr>
          <w:p w14:paraId="14F4410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14:paraId="796FC74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</w:tcPr>
          <w:p w14:paraId="503C631A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14:paraId="37B2CFC3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</w:tcPr>
          <w:p w14:paraId="61D9343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64B5340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0" w:type="auto"/>
          </w:tcPr>
          <w:p w14:paraId="169957F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0" w:type="auto"/>
          </w:tcPr>
          <w:p w14:paraId="13D088C2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</w:tcPr>
          <w:p w14:paraId="421B2EC7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</w:tcPr>
          <w:p w14:paraId="27DE59E4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14:paraId="182B5241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0" w:type="auto"/>
          </w:tcPr>
          <w:p w14:paraId="50FF3398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0" w:type="auto"/>
          </w:tcPr>
          <w:p w14:paraId="696B3FF5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</w:tcPr>
          <w:p w14:paraId="52818FDE" w14:textId="77777777" w:rsidR="00C618CD" w:rsidRPr="008F18B1" w:rsidRDefault="00C618CD" w:rsidP="00372C4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</w:tr>
    </w:tbl>
    <w:p w14:paraId="7105AC93" w14:textId="77777777" w:rsidR="004A2C0D" w:rsidRDefault="004A2C0D"/>
    <w:p w14:paraId="01BA6AA8" w14:textId="77777777" w:rsidR="00F1707D" w:rsidRPr="00F1707D" w:rsidRDefault="00F1707D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Article title:</w:t>
      </w:r>
      <w:r w:rsidRPr="00F1707D">
        <w:rPr>
          <w:sz w:val="18"/>
          <w:lang w:val="en-US"/>
        </w:rPr>
        <w:t xml:space="preserve"> Use of attention deficit hyperactivity disorder medication among Danish children and adolescents from 2010-2023</w:t>
      </w:r>
    </w:p>
    <w:p w14:paraId="679A6E32" w14:textId="6AC756DD" w:rsidR="00F1707D" w:rsidRPr="00F1707D" w:rsidRDefault="00F1707D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Journal name:</w:t>
      </w:r>
      <w:r w:rsidRPr="00F1707D">
        <w:rPr>
          <w:sz w:val="18"/>
          <w:lang w:val="en-US"/>
        </w:rPr>
        <w:t xml:space="preserve"> </w:t>
      </w:r>
      <w:r w:rsidR="0012005A">
        <w:rPr>
          <w:sz w:val="18"/>
          <w:lang w:val="en-US"/>
        </w:rPr>
        <w:t xml:space="preserve">ACTA </w:t>
      </w:r>
      <w:proofErr w:type="spellStart"/>
      <w:r w:rsidR="0012005A">
        <w:rPr>
          <w:sz w:val="18"/>
          <w:lang w:val="en-US"/>
        </w:rPr>
        <w:t>Psychiatrica</w:t>
      </w:r>
      <w:proofErr w:type="spellEnd"/>
      <w:r w:rsidR="0012005A">
        <w:rPr>
          <w:sz w:val="18"/>
          <w:lang w:val="en-US"/>
        </w:rPr>
        <w:t xml:space="preserve"> Scandinavia </w:t>
      </w:r>
    </w:p>
    <w:p w14:paraId="2A8252BA" w14:textId="77777777" w:rsidR="00F1707D" w:rsidRPr="00F1707D" w:rsidRDefault="00F1707D">
      <w:pPr>
        <w:rPr>
          <w:b/>
          <w:sz w:val="18"/>
          <w:lang w:val="en-US"/>
        </w:rPr>
      </w:pPr>
      <w:r w:rsidRPr="00F1707D">
        <w:rPr>
          <w:b/>
          <w:sz w:val="18"/>
          <w:lang w:val="en-US"/>
        </w:rPr>
        <w:t xml:space="preserve">Author names and affiliations: </w:t>
      </w:r>
    </w:p>
    <w:p w14:paraId="64AC7CE3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Maria Højgaard Stoltz-Andersen</w:t>
      </w:r>
    </w:p>
    <w:p w14:paraId="48401011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 xml:space="preserve">Research Unit of Child and Adolescent Psychiatry, Mental Health Services in the Region of Southern Denmark, Odense, Denmark </w:t>
      </w:r>
    </w:p>
    <w:p w14:paraId="5CB542D3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30D19303" w14:textId="77777777" w:rsidR="00F1707D" w:rsidRPr="00F1707D" w:rsidRDefault="00F1707D" w:rsidP="00F1707D">
      <w:pPr>
        <w:ind w:left="1304"/>
        <w:rPr>
          <w:sz w:val="18"/>
          <w:lang w:val="en-US"/>
        </w:rPr>
      </w:pPr>
    </w:p>
    <w:p w14:paraId="7301A551" w14:textId="77777777" w:rsidR="00F1707D" w:rsidRPr="0012005A" w:rsidRDefault="00F1707D" w:rsidP="00F1707D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Martin Thomsen Ernst</w:t>
      </w:r>
    </w:p>
    <w:p w14:paraId="212FFC5B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48F0E023" w14:textId="77777777" w:rsidR="00F1707D" w:rsidRPr="00F1707D" w:rsidRDefault="00F1707D" w:rsidP="00F1707D">
      <w:pPr>
        <w:ind w:left="1304"/>
        <w:rPr>
          <w:sz w:val="18"/>
          <w:lang w:val="en-US"/>
        </w:rPr>
      </w:pPr>
    </w:p>
    <w:p w14:paraId="5BD37794" w14:textId="77777777" w:rsidR="00F1707D" w:rsidRPr="0012005A" w:rsidRDefault="00F1707D" w:rsidP="00F1707D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Søren Dalsgaard</w:t>
      </w:r>
    </w:p>
    <w:p w14:paraId="78A6CDE9" w14:textId="14D1E39D" w:rsidR="009A09AB" w:rsidRPr="009A09AB" w:rsidRDefault="009A09AB" w:rsidP="009A09AB">
      <w:pPr>
        <w:ind w:left="1304"/>
        <w:rPr>
          <w:sz w:val="18"/>
          <w:lang w:val="en-US"/>
        </w:rPr>
      </w:pPr>
      <w:r w:rsidRPr="009A09AB">
        <w:rPr>
          <w:sz w:val="18"/>
          <w:lang w:val="en-US"/>
        </w:rPr>
        <w:t>Child and Adolescent Mental Health Center, Copenhagen University Hospital – Mental Health Services CPH, Copenhagen, Denmark</w:t>
      </w:r>
    </w:p>
    <w:p w14:paraId="323660ED" w14:textId="5250D935" w:rsidR="009A09AB" w:rsidRPr="009A09AB" w:rsidRDefault="009A09AB" w:rsidP="009A09AB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Department of Clinical Medicine, University of Copenhagen, Copenhagen, Denmark</w:t>
      </w:r>
    </w:p>
    <w:p w14:paraId="31A773BD" w14:textId="63215602" w:rsidR="00F1707D" w:rsidRPr="0012005A" w:rsidRDefault="009A09AB" w:rsidP="009A09AB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National Centre for Register-based Research, Department of Public Health, Aarhus University, Aarhus, Denmark</w:t>
      </w:r>
    </w:p>
    <w:p w14:paraId="425A9569" w14:textId="77777777" w:rsidR="0033428E" w:rsidRDefault="0033428E" w:rsidP="00F1707D">
      <w:pPr>
        <w:ind w:left="1304"/>
        <w:rPr>
          <w:sz w:val="18"/>
          <w:lang w:val="en-US"/>
        </w:rPr>
      </w:pPr>
    </w:p>
    <w:p w14:paraId="000FECD6" w14:textId="5E3F6D8D" w:rsidR="00F1707D" w:rsidRPr="0012005A" w:rsidRDefault="00F1707D" w:rsidP="00F1707D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Lotte Rasmussen</w:t>
      </w:r>
    </w:p>
    <w:p w14:paraId="7DFD72AE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F256C1A" w14:textId="77777777" w:rsidR="00F1707D" w:rsidRPr="00F1707D" w:rsidRDefault="00F1707D" w:rsidP="00F1707D">
      <w:pPr>
        <w:rPr>
          <w:sz w:val="18"/>
          <w:lang w:val="en-US"/>
        </w:rPr>
      </w:pPr>
    </w:p>
    <w:p w14:paraId="59B128D7" w14:textId="77777777" w:rsidR="00F1707D" w:rsidRPr="0012005A" w:rsidRDefault="00F1707D" w:rsidP="00F1707D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Rikke Wesselhoeft</w:t>
      </w:r>
    </w:p>
    <w:p w14:paraId="7C78A2A2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Department of Clinical Research, University of Southern Denmark</w:t>
      </w:r>
    </w:p>
    <w:p w14:paraId="3B041B96" w14:textId="77777777" w:rsidR="00F1707D" w:rsidRPr="00F1707D" w:rsidRDefault="00F1707D" w:rsidP="00F1707D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Mental Health Services in the Region of Southern Denmark, Odense, Denmark</w:t>
      </w:r>
    </w:p>
    <w:p w14:paraId="27A3115A" w14:textId="77777777" w:rsidR="00F1707D" w:rsidRPr="00F1707D" w:rsidRDefault="00F1707D" w:rsidP="00F1707D">
      <w:pPr>
        <w:rPr>
          <w:sz w:val="18"/>
          <w:lang w:val="en-US"/>
        </w:rPr>
      </w:pPr>
    </w:p>
    <w:p w14:paraId="35DD6497" w14:textId="77777777" w:rsidR="00F1707D" w:rsidRPr="00F1707D" w:rsidRDefault="00F1707D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E-mail address of the corresponding author</w:t>
      </w:r>
      <w:r w:rsidRPr="00F1707D">
        <w:rPr>
          <w:sz w:val="18"/>
          <w:lang w:val="en-US"/>
        </w:rPr>
        <w:t xml:space="preserve">: </w:t>
      </w:r>
      <w:hyperlink r:id="rId6" w:history="1">
        <w:r w:rsidRPr="00F1707D">
          <w:rPr>
            <w:rStyle w:val="Hyperlink"/>
            <w:sz w:val="18"/>
            <w:lang w:val="en-US"/>
          </w:rPr>
          <w:t>rwesselhoeft@health.sdu.dk</w:t>
        </w:r>
      </w:hyperlink>
      <w:r w:rsidRPr="00F1707D">
        <w:rPr>
          <w:sz w:val="18"/>
          <w:lang w:val="en-US"/>
        </w:rPr>
        <w:t xml:space="preserve"> </w:t>
      </w:r>
    </w:p>
    <w:p w14:paraId="0968C5DB" w14:textId="77777777" w:rsidR="00F1707D" w:rsidRPr="00F1707D" w:rsidRDefault="00F1707D">
      <w:pPr>
        <w:rPr>
          <w:lang w:val="en-US"/>
        </w:rPr>
      </w:pPr>
    </w:p>
    <w:sectPr w:rsidR="00F1707D" w:rsidRPr="00F1707D" w:rsidSect="00C618CD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F2581" w14:textId="77777777" w:rsidR="00F1707D" w:rsidRDefault="00F1707D" w:rsidP="00F1707D">
      <w:r>
        <w:separator/>
      </w:r>
    </w:p>
  </w:endnote>
  <w:endnote w:type="continuationSeparator" w:id="0">
    <w:p w14:paraId="148EB06A" w14:textId="77777777" w:rsidR="00F1707D" w:rsidRDefault="00F1707D" w:rsidP="00F1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F70AE" w14:textId="77777777" w:rsidR="00F1707D" w:rsidRDefault="00F1707D" w:rsidP="00F1707D">
      <w:r>
        <w:separator/>
      </w:r>
    </w:p>
  </w:footnote>
  <w:footnote w:type="continuationSeparator" w:id="0">
    <w:p w14:paraId="6842A19E" w14:textId="77777777" w:rsidR="00F1707D" w:rsidRDefault="00F1707D" w:rsidP="00F170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2F576" w14:textId="77777777" w:rsidR="00F1707D" w:rsidRDefault="00F1707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8CD"/>
    <w:rsid w:val="0012005A"/>
    <w:rsid w:val="0033428E"/>
    <w:rsid w:val="004A2C0D"/>
    <w:rsid w:val="009A09AB"/>
    <w:rsid w:val="00A02773"/>
    <w:rsid w:val="00C618CD"/>
    <w:rsid w:val="00EB593F"/>
    <w:rsid w:val="00F1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AC435"/>
  <w15:chartTrackingRefBased/>
  <w15:docId w15:val="{75FAF29C-57E5-4FC0-B360-8146273B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07D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18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1707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1707D"/>
    <w:rPr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F1707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1707D"/>
    <w:rPr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F170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wesselhoeft@health.sdu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88</Words>
  <Characters>3972</Characters>
  <Application>Microsoft Office Word</Application>
  <DocSecurity>0</DocSecurity>
  <Lines>441</Lines>
  <Paragraphs>2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øjgaard Stoltz-Andersen</dc:creator>
  <cp:keywords/>
  <dc:description/>
  <cp:lastModifiedBy>Maria Højgaard Stoltz-Andersen</cp:lastModifiedBy>
  <cp:revision>6</cp:revision>
  <dcterms:created xsi:type="dcterms:W3CDTF">2025-08-28T11:35:00Z</dcterms:created>
  <dcterms:modified xsi:type="dcterms:W3CDTF">2025-12-03T11:55:00Z</dcterms:modified>
</cp:coreProperties>
</file>